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232A0" w14:textId="77777777" w:rsidR="00A77B3E" w:rsidRPr="00D52DB4" w:rsidRDefault="0060398E">
      <w:pPr>
        <w:spacing w:after="400" w:line="360" w:lineRule="auto"/>
        <w:ind w:firstLine="120"/>
        <w:jc w:val="center"/>
      </w:pPr>
      <w:r w:rsidRPr="00D52DB4">
        <w:rPr>
          <w:b/>
          <w:sz w:val="32"/>
        </w:rPr>
        <w:t>遵义市幼儿身心健康动态发育评估（</w:t>
      </w:r>
      <w:r w:rsidRPr="00D52DB4">
        <w:rPr>
          <w:b/>
          <w:sz w:val="32"/>
        </w:rPr>
        <w:t>2021.8</w:t>
      </w:r>
      <w:r w:rsidRPr="00D52DB4">
        <w:rPr>
          <w:b/>
          <w:sz w:val="32"/>
        </w:rPr>
        <w:t>）</w:t>
      </w:r>
      <w:r w:rsidRPr="00D52DB4">
        <w:rPr>
          <w:b/>
          <w:sz w:val="32"/>
        </w:rPr>
        <w:t>[</w:t>
      </w:r>
      <w:r w:rsidRPr="00D52DB4">
        <w:rPr>
          <w:b/>
          <w:sz w:val="32"/>
        </w:rPr>
        <w:t>复制</w:t>
      </w:r>
      <w:r w:rsidRPr="00D52DB4">
        <w:rPr>
          <w:b/>
          <w:sz w:val="32"/>
        </w:rPr>
        <w:t>]</w:t>
      </w:r>
    </w:p>
    <w:p w14:paraId="135D2109" w14:textId="77777777" w:rsidR="00A77B3E" w:rsidRPr="00D52DB4" w:rsidRDefault="00000000">
      <w:pPr>
        <w:rPr>
          <w:b/>
          <w:sz w:val="32"/>
        </w:rPr>
      </w:pPr>
    </w:p>
    <w:p w14:paraId="76C901F3" w14:textId="77777777" w:rsidR="00C702F9" w:rsidRPr="00D52DB4" w:rsidRDefault="0060398E">
      <w:r w:rsidRPr="00D52DB4">
        <w:rPr>
          <w:color w:val="666666"/>
        </w:rPr>
        <w:t>尊敬的家长：</w:t>
      </w:r>
      <w:r w:rsidRPr="00D52DB4">
        <w:rPr>
          <w:color w:val="666666"/>
        </w:rPr>
        <w:br/>
        <w:t xml:space="preserve">      </w:t>
      </w:r>
      <w:r w:rsidRPr="00D52DB4">
        <w:rPr>
          <w:color w:val="666666"/>
        </w:rPr>
        <w:t>您好！学前儿童处于心身发育快速时期，也常出现饮食、睡眠、情绪与行为等方面的问题，为促进孩子的心身健康情况，我们特意进行了此次调查。</w:t>
      </w:r>
      <w:r w:rsidRPr="00D52DB4">
        <w:rPr>
          <w:color w:val="F10B00"/>
        </w:rPr>
        <w:t>请对孩子的情况比较了解的家长填写。</w:t>
      </w:r>
      <w:r w:rsidRPr="00D52DB4">
        <w:rPr>
          <w:color w:val="666666"/>
        </w:rPr>
        <w:br/>
        <w:t xml:space="preserve">      </w:t>
      </w:r>
      <w:r w:rsidRPr="00D52DB4">
        <w:rPr>
          <w:color w:val="666666"/>
        </w:rPr>
        <w:t>问卷题目量较大，请选择一个</w:t>
      </w:r>
      <w:r w:rsidRPr="00D52DB4">
        <w:rPr>
          <w:color w:val="013ADD"/>
        </w:rPr>
        <w:t>相对充裕和安静</w:t>
      </w:r>
      <w:r w:rsidRPr="00D52DB4">
        <w:rPr>
          <w:color w:val="666666"/>
        </w:rPr>
        <w:t>的时间填写。您完整填写这份调查并提交后，会自动生成一份关于儿童睡眠、营养等方面的指导建议，供您参考。</w:t>
      </w:r>
      <w:r w:rsidRPr="00D52DB4">
        <w:rPr>
          <w:color w:val="666666"/>
        </w:rPr>
        <w:br/>
        <w:t xml:space="preserve">      </w:t>
      </w:r>
      <w:r w:rsidRPr="00D52DB4">
        <w:rPr>
          <w:color w:val="F10B00"/>
        </w:rPr>
        <w:t xml:space="preserve">  </w:t>
      </w:r>
      <w:r w:rsidRPr="00D52DB4">
        <w:rPr>
          <w:color w:val="F10B00"/>
        </w:rPr>
        <w:t>请注意：本次调查没有设置任何抽奖活动，如果提交后弹出相关广告，敬请忽视！</w:t>
      </w:r>
      <w:r w:rsidRPr="00D52DB4">
        <w:rPr>
          <w:color w:val="666666"/>
        </w:rPr>
        <w:br/>
      </w:r>
      <w:r w:rsidRPr="00D52DB4">
        <w:rPr>
          <w:color w:val="666666"/>
          <w:sz w:val="14"/>
          <w:szCs w:val="14"/>
        </w:rPr>
        <w:t>                           </w:t>
      </w:r>
      <w:r w:rsidRPr="00D52DB4">
        <w:rPr>
          <w:color w:val="666666"/>
          <w:sz w:val="14"/>
          <w:szCs w:val="14"/>
        </w:rPr>
        <w:t>遵义市幼儿身心健康评估小组（遵义医科大学应用心理学教研室</w:t>
      </w:r>
      <w:r w:rsidRPr="00D52DB4">
        <w:rPr>
          <w:color w:val="666666"/>
          <w:sz w:val="14"/>
          <w:szCs w:val="14"/>
        </w:rPr>
        <w:t>&amp;</w:t>
      </w:r>
      <w:r w:rsidRPr="00D52DB4">
        <w:rPr>
          <w:color w:val="666666"/>
          <w:sz w:val="14"/>
          <w:szCs w:val="14"/>
        </w:rPr>
        <w:t>遵义市妇幼保健院儿童保健科）</w:t>
      </w:r>
      <w:r w:rsidRPr="00D52DB4">
        <w:rPr>
          <w:color w:val="666666"/>
        </w:rPr>
        <w:br/>
        <w:t>                                                                                                         2021.8.20</w:t>
      </w:r>
      <w:r w:rsidRPr="00D52DB4">
        <w:rPr>
          <w:color w:val="666666"/>
        </w:rPr>
        <w:br/>
        <w:t>                                                                             </w:t>
      </w:r>
    </w:p>
    <w:p w14:paraId="185CC383" w14:textId="77777777" w:rsidR="00C702F9" w:rsidRPr="00D52DB4" w:rsidRDefault="00C702F9">
      <w:pPr>
        <w:spacing w:line="360" w:lineRule="auto"/>
      </w:pPr>
    </w:p>
    <w:p w14:paraId="18AC4B75" w14:textId="77777777" w:rsidR="00C702F9" w:rsidRPr="00D52DB4" w:rsidRDefault="00C702F9"/>
    <w:p w14:paraId="58B03E5B" w14:textId="77777777" w:rsidR="00C702F9" w:rsidRPr="00D52DB4" w:rsidRDefault="00C702F9"/>
    <w:p w14:paraId="7C55140E" w14:textId="77777777" w:rsidR="00C702F9" w:rsidRPr="00D52DB4" w:rsidRDefault="0060398E">
      <w:pPr>
        <w:spacing w:line="360" w:lineRule="auto"/>
      </w:pPr>
      <w:r w:rsidRPr="00D52DB4">
        <w:rPr>
          <w:b/>
          <w:bCs/>
        </w:rPr>
        <w:t>以下是您孩子的膳食状况，请根据孩子平时的实际情况填写。请注意区别选项是</w:t>
      </w:r>
      <w:r w:rsidRPr="00D52DB4">
        <w:rPr>
          <w:b/>
          <w:bCs/>
          <w:color w:val="FE2419"/>
        </w:rPr>
        <w:t>每天</w:t>
      </w:r>
      <w:r w:rsidRPr="00D52DB4">
        <w:rPr>
          <w:b/>
          <w:bCs/>
        </w:rPr>
        <w:t>还是</w:t>
      </w:r>
      <w:r w:rsidRPr="00D52DB4">
        <w:rPr>
          <w:b/>
          <w:bCs/>
          <w:color w:val="FE2419"/>
        </w:rPr>
        <w:t>每周</w:t>
      </w:r>
      <w:r w:rsidRPr="00D52DB4">
        <w:rPr>
          <w:b/>
          <w:bCs/>
        </w:rPr>
        <w:t>。</w:t>
      </w:r>
    </w:p>
    <w:p w14:paraId="66EF459C" w14:textId="77777777" w:rsidR="00C702F9" w:rsidRPr="00D52DB4" w:rsidRDefault="00C702F9"/>
    <w:p w14:paraId="044E5A80" w14:textId="77777777" w:rsidR="00C702F9" w:rsidRPr="00D52DB4" w:rsidRDefault="0060398E">
      <w:pPr>
        <w:spacing w:line="360" w:lineRule="auto"/>
      </w:pPr>
      <w:r w:rsidRPr="00D52DB4">
        <w:t>1-A.</w:t>
      </w:r>
      <w:r w:rsidRPr="00D52DB4">
        <w:rPr>
          <w:color w:val="FE2419"/>
        </w:rPr>
        <w:t>每天</w:t>
      </w:r>
      <w:r w:rsidRPr="00D52DB4">
        <w:t>食用谷薯类食物的种类？（谷薯类食物包括大米、小麦、高粱、玉米、小米、薏米、土豆、红薯、山药、红豆、豌豆等）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4C29EB72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CF29865" w14:textId="77777777" w:rsidR="00C702F9" w:rsidRPr="00D52DB4" w:rsidRDefault="0060398E">
            <w:r w:rsidRPr="00D52DB4">
              <w:t>○1-2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1CD47DD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3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0B4AB5B7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5</w:t>
            </w:r>
            <w:r w:rsidRPr="00D52DB4">
              <w:t>种及以上</w:t>
            </w:r>
          </w:p>
        </w:tc>
      </w:tr>
    </w:tbl>
    <w:p w14:paraId="7F3A5691" w14:textId="77777777" w:rsidR="00C702F9" w:rsidRPr="00D52DB4" w:rsidRDefault="00C702F9"/>
    <w:p w14:paraId="7C17F6ED" w14:textId="77777777" w:rsidR="00C702F9" w:rsidRPr="00D52DB4" w:rsidRDefault="0060398E">
      <w:pPr>
        <w:spacing w:line="360" w:lineRule="auto"/>
      </w:pPr>
      <w:r w:rsidRPr="00D52DB4">
        <w:t>1-B.</w:t>
      </w:r>
      <w:r w:rsidRPr="00D52DB4">
        <w:rPr>
          <w:color w:val="FE2419"/>
        </w:rPr>
        <w:t>每周</w:t>
      </w:r>
      <w:r w:rsidRPr="00D52DB4">
        <w:t>食用谷薯类食物的种类？（谷薯类食物包括大米、小麦、高粱、玉米、小米、薏米、土豆、红薯、山药、红豆、豌豆等）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7EE5DFE3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E68E4D9" w14:textId="77777777" w:rsidR="00C702F9" w:rsidRPr="00D52DB4" w:rsidRDefault="0060398E">
            <w:r w:rsidRPr="00D52DB4">
              <w:t>○1-2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9203152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3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311047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5</w:t>
            </w:r>
            <w:r w:rsidRPr="00D52DB4">
              <w:t>种及以上</w:t>
            </w:r>
          </w:p>
        </w:tc>
      </w:tr>
    </w:tbl>
    <w:p w14:paraId="53CAF54F" w14:textId="77777777" w:rsidR="00C702F9" w:rsidRPr="00D52DB4" w:rsidRDefault="00C702F9"/>
    <w:p w14:paraId="2C31BCA1" w14:textId="77777777" w:rsidR="00C702F9" w:rsidRPr="00D52DB4" w:rsidRDefault="0060398E">
      <w:pPr>
        <w:spacing w:line="360" w:lineRule="auto"/>
      </w:pPr>
      <w:r w:rsidRPr="00D52DB4">
        <w:t>2-A.</w:t>
      </w:r>
      <w:r w:rsidRPr="00D52DB4">
        <w:rPr>
          <w:color w:val="FE2419"/>
        </w:rPr>
        <w:t>每天</w:t>
      </w:r>
      <w:r w:rsidRPr="00D52DB4">
        <w:t>蔬菜和水果一共有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6E9148F9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0B1E39AB" w14:textId="77777777" w:rsidR="00C702F9" w:rsidRPr="00D52DB4" w:rsidRDefault="0060398E">
            <w:r w:rsidRPr="00D52DB4">
              <w:t>○1-3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1970C0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4-6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AB5E14E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7</w:t>
            </w:r>
            <w:r w:rsidRPr="00D52DB4">
              <w:t>种及以上</w:t>
            </w:r>
          </w:p>
        </w:tc>
      </w:tr>
    </w:tbl>
    <w:p w14:paraId="56A957EA" w14:textId="77777777" w:rsidR="00C702F9" w:rsidRPr="00D52DB4" w:rsidRDefault="00C702F9"/>
    <w:p w14:paraId="399E95BB" w14:textId="77777777" w:rsidR="00C702F9" w:rsidRPr="00D52DB4" w:rsidRDefault="0060398E">
      <w:pPr>
        <w:spacing w:line="360" w:lineRule="auto"/>
      </w:pPr>
      <w:r w:rsidRPr="00D52DB4">
        <w:t>2-B.</w:t>
      </w:r>
      <w:r w:rsidRPr="00D52DB4">
        <w:rPr>
          <w:color w:val="FE2419"/>
        </w:rPr>
        <w:t>每</w:t>
      </w:r>
      <w:proofErr w:type="gramStart"/>
      <w:r w:rsidRPr="00D52DB4">
        <w:rPr>
          <w:color w:val="FE2419"/>
        </w:rPr>
        <w:t>周</w:t>
      </w:r>
      <w:r w:rsidRPr="00D52DB4">
        <w:t>蔬菜</w:t>
      </w:r>
      <w:proofErr w:type="gramEnd"/>
      <w:r w:rsidRPr="00D52DB4">
        <w:t>和水果一共有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6F6C3E15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13E30C17" w14:textId="77777777" w:rsidR="00C702F9" w:rsidRPr="00D52DB4" w:rsidRDefault="0060398E">
            <w:r w:rsidRPr="00D52DB4">
              <w:lastRenderedPageBreak/>
              <w:t>○1-3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08538A14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4-6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07E4CBD4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7-9</w:t>
            </w:r>
            <w:r w:rsidRPr="00D52DB4">
              <w:t>种</w:t>
            </w:r>
          </w:p>
        </w:tc>
      </w:tr>
      <w:tr w:rsidR="00C702F9" w:rsidRPr="00D52DB4" w14:paraId="44982AF8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2696A311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10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BFA8B54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2440" w:type="dxa"/>
            <w:shd w:val="clear" w:color="auto" w:fill="FFFFFF"/>
            <w:vAlign w:val="center"/>
          </w:tcPr>
          <w:p w14:paraId="55C012A5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1CB53C92" w14:textId="77777777" w:rsidR="00C702F9" w:rsidRPr="00D52DB4" w:rsidRDefault="00C702F9"/>
    <w:p w14:paraId="6FE163A9" w14:textId="77777777" w:rsidR="00C702F9" w:rsidRPr="00D52DB4" w:rsidRDefault="0060398E">
      <w:pPr>
        <w:spacing w:line="360" w:lineRule="auto"/>
      </w:pPr>
      <w:r w:rsidRPr="00D52DB4">
        <w:t>3-A.</w:t>
      </w:r>
      <w:r w:rsidRPr="00D52DB4">
        <w:rPr>
          <w:color w:val="FE2419"/>
        </w:rPr>
        <w:t>每天</w:t>
      </w:r>
      <w:r w:rsidRPr="00D52DB4">
        <w:t>瘦畜肉、瘦禽肉、鱼虾、蛋类一共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6E0C8BF5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34B93432" w14:textId="77777777" w:rsidR="00C702F9" w:rsidRPr="00D52DB4" w:rsidRDefault="0060398E">
            <w:r w:rsidRPr="00D52DB4">
              <w:t>○≤1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01427E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2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04C66B1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5</w:t>
            </w:r>
            <w:r w:rsidRPr="00D52DB4">
              <w:t>种</w:t>
            </w:r>
          </w:p>
        </w:tc>
      </w:tr>
    </w:tbl>
    <w:p w14:paraId="72623947" w14:textId="77777777" w:rsidR="00C702F9" w:rsidRPr="00D52DB4" w:rsidRDefault="00C702F9"/>
    <w:p w14:paraId="3D3C3BA0" w14:textId="77777777" w:rsidR="00C702F9" w:rsidRPr="00D52DB4" w:rsidRDefault="0060398E">
      <w:pPr>
        <w:spacing w:line="360" w:lineRule="auto"/>
      </w:pPr>
      <w:r w:rsidRPr="00D52DB4">
        <w:t>3-B.</w:t>
      </w:r>
      <w:r w:rsidRPr="00D52DB4">
        <w:rPr>
          <w:color w:val="FE2419"/>
        </w:rPr>
        <w:t>每周</w:t>
      </w:r>
      <w:r w:rsidRPr="00D52DB4">
        <w:t>瘦畜肉、瘦禽肉、鱼虾、蛋类一共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4ACA1783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AC83314" w14:textId="77777777" w:rsidR="00C702F9" w:rsidRPr="00D52DB4" w:rsidRDefault="0060398E">
            <w:r w:rsidRPr="00D52DB4">
              <w:t>○≤1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D5C6AD1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2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D7ACAF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5</w:t>
            </w:r>
            <w:r w:rsidRPr="00D52DB4">
              <w:t>种</w:t>
            </w:r>
          </w:p>
        </w:tc>
      </w:tr>
    </w:tbl>
    <w:p w14:paraId="45F4E0FE" w14:textId="77777777" w:rsidR="00C702F9" w:rsidRPr="00D52DB4" w:rsidRDefault="00C702F9"/>
    <w:p w14:paraId="5E685965" w14:textId="77777777" w:rsidR="00C702F9" w:rsidRPr="00D52DB4" w:rsidRDefault="0060398E">
      <w:pPr>
        <w:spacing w:line="360" w:lineRule="auto"/>
      </w:pPr>
      <w:r w:rsidRPr="00D52DB4">
        <w:t>4-A.</w:t>
      </w:r>
      <w:r w:rsidRPr="00D52DB4">
        <w:rPr>
          <w:color w:val="FE2419"/>
        </w:rPr>
        <w:t>每天</w:t>
      </w:r>
      <w:r w:rsidRPr="00D52DB4">
        <w:t>奶类（鲜奶、奶粉、奶酪等）、大豆、坚果（花生、瓜子、核桃、腰果、板栗、）一共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7B961AA5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643A71D3" w14:textId="77777777" w:rsidR="00C702F9" w:rsidRPr="00D52DB4" w:rsidRDefault="0060398E">
            <w:r w:rsidRPr="00D52DB4">
              <w:t>○≤1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12D8857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2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AD43F88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5</w:t>
            </w:r>
            <w:r w:rsidRPr="00D52DB4">
              <w:t>种</w:t>
            </w:r>
          </w:p>
        </w:tc>
      </w:tr>
    </w:tbl>
    <w:p w14:paraId="48892EC4" w14:textId="77777777" w:rsidR="00C702F9" w:rsidRPr="00D52DB4" w:rsidRDefault="00C702F9"/>
    <w:p w14:paraId="51D3F4BC" w14:textId="77777777" w:rsidR="00C702F9" w:rsidRPr="00D52DB4" w:rsidRDefault="0060398E">
      <w:pPr>
        <w:spacing w:line="360" w:lineRule="auto"/>
      </w:pPr>
      <w:r w:rsidRPr="00D52DB4">
        <w:t>4-B.</w:t>
      </w:r>
      <w:r w:rsidRPr="00D52DB4">
        <w:rPr>
          <w:color w:val="FE2419"/>
        </w:rPr>
        <w:t>每周</w:t>
      </w:r>
      <w:r w:rsidRPr="00D52DB4">
        <w:t>奶类（鲜奶、奶粉、奶酪等）、大豆、坚果（花生、瓜子、核桃、腰果、板栗、）一共几种？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1A27D3B9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B60C0D7" w14:textId="77777777" w:rsidR="00C702F9" w:rsidRPr="00D52DB4" w:rsidRDefault="0060398E">
            <w:r w:rsidRPr="00D52DB4">
              <w:t>○≤1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9D2CB33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2-4</w:t>
            </w:r>
            <w:r w:rsidRPr="00D52DB4">
              <w:t>种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06CA4E3B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5</w:t>
            </w:r>
            <w:r w:rsidRPr="00D52DB4">
              <w:t>种</w:t>
            </w:r>
          </w:p>
        </w:tc>
      </w:tr>
    </w:tbl>
    <w:p w14:paraId="04F23315" w14:textId="77777777" w:rsidR="00C702F9" w:rsidRPr="00D52DB4" w:rsidRDefault="00C702F9"/>
    <w:p w14:paraId="5A9E5C0F" w14:textId="77777777" w:rsidR="00C702F9" w:rsidRPr="00D52DB4" w:rsidRDefault="0060398E">
      <w:pPr>
        <w:spacing w:line="360" w:lineRule="auto"/>
      </w:pPr>
      <w:r w:rsidRPr="00D52DB4">
        <w:t>5-A.</w:t>
      </w:r>
      <w:r w:rsidRPr="00D52DB4">
        <w:rPr>
          <w:color w:val="FE2419"/>
        </w:rPr>
        <w:t>每天</w:t>
      </w:r>
      <w:r w:rsidRPr="00D52DB4">
        <w:t>所有食物一共几种？（包括所有粮食、蔬菜水果、鱼禽肉蛋奶、坚果大豆，不包括油盐及其它调味品）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C702F9" w:rsidRPr="00D52DB4" w14:paraId="2F06D28B" w14:textId="77777777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83E8478" w14:textId="77777777" w:rsidR="00C702F9" w:rsidRPr="00D52DB4" w:rsidRDefault="0060398E">
            <w:r w:rsidRPr="00D52DB4">
              <w:t>○≤6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16C9AFA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7-11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E82492E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12</w:t>
            </w:r>
            <w:r w:rsidRPr="00D52DB4">
              <w:t>种及以上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73E33D2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448" w:type="dxa"/>
            <w:shd w:val="clear" w:color="auto" w:fill="FFFFFF"/>
            <w:vAlign w:val="center"/>
          </w:tcPr>
          <w:p w14:paraId="7856A50D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33C7EAD9" w14:textId="77777777" w:rsidR="00C702F9" w:rsidRPr="00D52DB4" w:rsidRDefault="00C702F9"/>
    <w:p w14:paraId="17896432" w14:textId="77777777" w:rsidR="00C702F9" w:rsidRPr="00D52DB4" w:rsidRDefault="0060398E">
      <w:pPr>
        <w:spacing w:line="360" w:lineRule="auto"/>
      </w:pPr>
      <w:r w:rsidRPr="00D52DB4">
        <w:t>5-B.</w:t>
      </w:r>
      <w:r w:rsidRPr="00D52DB4">
        <w:rPr>
          <w:color w:val="FE2419"/>
        </w:rPr>
        <w:t>每</w:t>
      </w:r>
      <w:proofErr w:type="gramStart"/>
      <w:r w:rsidRPr="00D52DB4">
        <w:rPr>
          <w:color w:val="FE2419"/>
        </w:rPr>
        <w:t>周</w:t>
      </w:r>
      <w:r w:rsidRPr="00D52DB4">
        <w:t>所有</w:t>
      </w:r>
      <w:proofErr w:type="gramEnd"/>
      <w:r w:rsidRPr="00D52DB4">
        <w:t>食物一共几种？（包括所有粮食、蔬菜水果、鱼禽肉蛋奶、坚果大豆，不包括油盐及其它调味品）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C702F9" w:rsidRPr="00D52DB4" w14:paraId="673DCA10" w14:textId="77777777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14:paraId="0CD59215" w14:textId="77777777" w:rsidR="00C702F9" w:rsidRPr="00D52DB4" w:rsidRDefault="0060398E">
            <w:r w:rsidRPr="00D52DB4">
              <w:t>○≤6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851E0C7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7-11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829387D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12-18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068F989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19-24</w:t>
            </w:r>
            <w:r w:rsidRPr="00D52DB4">
              <w:t>种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639ECCA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≥25</w:t>
            </w:r>
            <w:r w:rsidRPr="00D52DB4">
              <w:t>种</w:t>
            </w:r>
          </w:p>
        </w:tc>
      </w:tr>
    </w:tbl>
    <w:p w14:paraId="487DA8FF" w14:textId="77777777" w:rsidR="00C702F9" w:rsidRPr="00D52DB4" w:rsidRDefault="00C702F9"/>
    <w:p w14:paraId="17C908AB" w14:textId="77777777" w:rsidR="00C702F9" w:rsidRPr="00D52DB4" w:rsidRDefault="0060398E">
      <w:pPr>
        <w:spacing w:line="360" w:lineRule="auto"/>
      </w:pPr>
      <w:r w:rsidRPr="00D52DB4">
        <w:t>6.</w:t>
      </w:r>
      <w:r w:rsidRPr="00D52DB4">
        <w:t>吃早餐的次数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C702F9" w:rsidRPr="00D52DB4" w14:paraId="012410B2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165E4D48" w14:textId="77777777" w:rsidR="00C702F9" w:rsidRPr="00D52DB4" w:rsidRDefault="0060398E">
            <w:r w:rsidRPr="00D52DB4">
              <w:lastRenderedPageBreak/>
              <w:t>○</w:t>
            </w:r>
            <w:r w:rsidRPr="00D52DB4">
              <w:t>每天都吃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3AC78FB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每周</w:t>
            </w:r>
            <w:r w:rsidRPr="00D52DB4">
              <w:t>4-6</w:t>
            </w:r>
            <w:r w:rsidRPr="00D52DB4">
              <w:t>次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14E1EB34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每周</w:t>
            </w:r>
            <w:r w:rsidRPr="00D52DB4">
              <w:t>1-3</w:t>
            </w:r>
            <w:r w:rsidRPr="00D52DB4">
              <w:t>次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3A08DD71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每周不足一次</w:t>
            </w:r>
          </w:p>
        </w:tc>
      </w:tr>
    </w:tbl>
    <w:p w14:paraId="5FA12B91" w14:textId="77777777" w:rsidR="00C702F9" w:rsidRPr="00D52DB4" w:rsidRDefault="00C702F9"/>
    <w:p w14:paraId="45114EA4" w14:textId="77777777" w:rsidR="00C702F9" w:rsidRPr="00D52DB4" w:rsidRDefault="0060398E">
      <w:pPr>
        <w:spacing w:line="360" w:lineRule="auto"/>
      </w:pPr>
      <w:r w:rsidRPr="00D52DB4">
        <w:t>7.</w:t>
      </w:r>
      <w:r w:rsidRPr="00D52DB4">
        <w:t>吃三餐的时间规律性</w:t>
      </w:r>
      <w:r w:rsidRPr="00D52DB4">
        <w:t xml:space="preserve">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702F9" w:rsidRPr="00D52DB4" w14:paraId="59A5F410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402BD46" w14:textId="77777777" w:rsidR="00C702F9" w:rsidRPr="00D52DB4" w:rsidRDefault="0060398E">
            <w:r w:rsidRPr="00D52DB4">
              <w:t>○</w:t>
            </w:r>
            <w:r w:rsidRPr="00D52DB4">
              <w:t>非常规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3823FC26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比较规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578D0FDA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一般</w:t>
            </w:r>
          </w:p>
        </w:tc>
      </w:tr>
      <w:tr w:rsidR="00C702F9" w:rsidRPr="00D52DB4" w14:paraId="15F2D67E" w14:textId="77777777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14:paraId="4E90E9C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比较不规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86604BD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很不规律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6CD08107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201B5773" w14:textId="77777777" w:rsidR="00C702F9" w:rsidRPr="00D52DB4" w:rsidRDefault="00C702F9"/>
    <w:p w14:paraId="53F688AE" w14:textId="77777777" w:rsidR="00C702F9" w:rsidRPr="00D52DB4" w:rsidRDefault="0060398E">
      <w:pPr>
        <w:spacing w:line="360" w:lineRule="auto"/>
      </w:pPr>
      <w:r w:rsidRPr="00D52DB4">
        <w:t>8.</w:t>
      </w:r>
      <w:r w:rsidRPr="00D52DB4">
        <w:t>通常情况下，家里食用油中植物油（菜油、花生油、核桃油、亚麻油等）占总的食用油（含猪油、牛羊油和植物油）多少比例？</w:t>
      </w:r>
      <w:r w:rsidRPr="00D52DB4">
        <w:t xml:space="preserve">   [</w:t>
      </w:r>
      <w:r w:rsidRPr="00D52DB4">
        <w:t>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C702F9" w:rsidRPr="00D52DB4" w14:paraId="2EEC3226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33E65401" w14:textId="77777777" w:rsidR="00C702F9" w:rsidRPr="00D52DB4" w:rsidRDefault="0060398E">
            <w:r w:rsidRPr="00D52DB4">
              <w:t>○2/3</w:t>
            </w:r>
            <w:r w:rsidRPr="00D52DB4">
              <w:t>及以上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26316735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1/3</w:t>
            </w:r>
            <w:r w:rsidRPr="00D52DB4">
              <w:t>至</w:t>
            </w:r>
            <w:r w:rsidRPr="00D52DB4">
              <w:t>2/3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5051229C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不足</w:t>
            </w:r>
            <w:r w:rsidRPr="00D52DB4">
              <w:t>1/3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53A9AA04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○</w:t>
            </w:r>
            <w:r w:rsidRPr="00D52DB4">
              <w:t>几乎没有</w:t>
            </w:r>
          </w:p>
        </w:tc>
      </w:tr>
    </w:tbl>
    <w:p w14:paraId="364C955A" w14:textId="77777777" w:rsidR="00C702F9" w:rsidRPr="00D52DB4" w:rsidRDefault="00C702F9"/>
    <w:p w14:paraId="330A645B" w14:textId="77777777" w:rsidR="00C702F9" w:rsidRPr="00D52DB4" w:rsidRDefault="0060398E">
      <w:pPr>
        <w:spacing w:line="360" w:lineRule="auto"/>
      </w:pPr>
      <w:r w:rsidRPr="00D52DB4">
        <w:t>9.</w:t>
      </w:r>
      <w:r w:rsidRPr="00D52DB4">
        <w:t>孩子平时有补充营养素及微生态制剂吗？（可多选）</w:t>
      </w:r>
      <w:r w:rsidRPr="00D52DB4">
        <w:t xml:space="preserve"> [</w:t>
      </w:r>
      <w:r w:rsidRPr="00D52DB4">
        <w:t>多选题</w:t>
      </w:r>
      <w:r w:rsidRPr="00D52DB4">
        <w:t>]</w:t>
      </w:r>
      <w:r w:rsidRPr="00D52DB4"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C702F9" w:rsidRPr="00D52DB4" w14:paraId="6FB052C9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30B8B58D" w14:textId="77777777" w:rsidR="00C702F9" w:rsidRPr="00D52DB4" w:rsidRDefault="0060398E">
            <w:r w:rsidRPr="00D52DB4">
              <w:t>□</w:t>
            </w:r>
            <w:r w:rsidRPr="00D52DB4">
              <w:t>钙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3919A86E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铁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285F655F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B</w:t>
            </w:r>
            <w:r w:rsidRPr="00D52DB4">
              <w:t>组维生素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EC0A614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维生素</w:t>
            </w:r>
            <w:r w:rsidRPr="00D52DB4">
              <w:t>A</w:t>
            </w:r>
          </w:p>
        </w:tc>
      </w:tr>
      <w:tr w:rsidR="00C702F9" w:rsidRPr="00D52DB4" w14:paraId="00F25A67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5A64DD3B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维生素</w:t>
            </w:r>
            <w:r w:rsidRPr="00D52DB4">
              <w:t>C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A881625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维生素</w:t>
            </w:r>
            <w:r w:rsidRPr="00D52DB4">
              <w:t>D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01C670FF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维生素</w:t>
            </w:r>
            <w:r w:rsidRPr="00D52DB4">
              <w:t>E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34E99B2A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DHA</w:t>
            </w:r>
          </w:p>
        </w:tc>
      </w:tr>
      <w:tr w:rsidR="00C702F9" w:rsidRPr="00D52DB4" w14:paraId="43956A85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6C82D81D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硒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72A9C14D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锌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75699A96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碘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6F5C50D2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叶酸</w:t>
            </w:r>
          </w:p>
        </w:tc>
      </w:tr>
      <w:tr w:rsidR="00C702F9" w:rsidRPr="00D52DB4" w14:paraId="69842672" w14:textId="7777777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14:paraId="56244F40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益生菌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4A012969" w14:textId="77777777" w:rsidR="00C702F9" w:rsidRPr="00D52DB4" w:rsidRDefault="0060398E">
            <w:pPr>
              <w:rPr>
                <w:rFonts w:ascii="微软雅黑" w:eastAsia="微软雅黑" w:hAnsi="微软雅黑" w:cs="微软雅黑"/>
                <w:sz w:val="28"/>
              </w:rPr>
            </w:pPr>
            <w:r w:rsidRPr="00D52DB4">
              <w:t>□</w:t>
            </w:r>
            <w:r w:rsidRPr="00D52DB4">
              <w:t>其他</w:t>
            </w:r>
          </w:p>
        </w:tc>
        <w:tc>
          <w:tcPr>
            <w:tcW w:w="1820" w:type="dxa"/>
            <w:shd w:val="clear" w:color="auto" w:fill="FFFFFF"/>
            <w:vAlign w:val="center"/>
          </w:tcPr>
          <w:p w14:paraId="299E6ED9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  <w:tc>
          <w:tcPr>
            <w:tcW w:w="1820" w:type="dxa"/>
            <w:shd w:val="clear" w:color="auto" w:fill="FFFFFF"/>
            <w:vAlign w:val="center"/>
          </w:tcPr>
          <w:p w14:paraId="3E0F3C2C" w14:textId="77777777" w:rsidR="00C702F9" w:rsidRPr="00D52DB4" w:rsidRDefault="00C702F9">
            <w:pPr>
              <w:rPr>
                <w:rFonts w:ascii="微软雅黑" w:eastAsia="微软雅黑" w:hAnsi="微软雅黑" w:cs="微软雅黑"/>
                <w:sz w:val="28"/>
              </w:rPr>
            </w:pPr>
          </w:p>
        </w:tc>
      </w:tr>
    </w:tbl>
    <w:p w14:paraId="0DC3C1AD" w14:textId="77777777" w:rsidR="00C702F9" w:rsidRPr="00D52DB4" w:rsidRDefault="00C702F9"/>
    <w:p w14:paraId="29E9D0A8" w14:textId="77777777" w:rsidR="00C702F9" w:rsidRPr="00D52DB4" w:rsidRDefault="0060398E">
      <w:pPr>
        <w:spacing w:line="360" w:lineRule="auto"/>
      </w:pPr>
      <w:r w:rsidRPr="00D52DB4">
        <w:rPr>
          <w:b/>
          <w:bCs/>
        </w:rPr>
        <w:t>以下是孩子平时食用饮品的频率（请注意区分选项是每天还是每周）</w:t>
      </w:r>
      <w:r w:rsidRPr="00D52DB4">
        <w:t>[</w:t>
      </w:r>
      <w:r w:rsidRPr="00D52DB4">
        <w:t>矩阵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519"/>
        <w:gridCol w:w="1519"/>
        <w:gridCol w:w="1519"/>
        <w:gridCol w:w="1519"/>
      </w:tblGrid>
      <w:tr w:rsidR="00C702F9" w:rsidRPr="00D52DB4" w14:paraId="05D59861" w14:textId="77777777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14:paraId="09F68976" w14:textId="77777777" w:rsidR="00C702F9" w:rsidRPr="00D52DB4" w:rsidRDefault="00C702F9">
            <w:pPr>
              <w:jc w:val="center"/>
            </w:pPr>
          </w:p>
        </w:tc>
        <w:tc>
          <w:tcPr>
            <w:tcW w:w="1448" w:type="dxa"/>
            <w:shd w:val="clear" w:color="auto" w:fill="D9E5ED"/>
            <w:vAlign w:val="center"/>
          </w:tcPr>
          <w:p w14:paraId="520431D5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天</w:t>
            </w:r>
            <w:r w:rsidRPr="00D52DB4">
              <w:t>≥3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05F89A8A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天</w:t>
            </w:r>
            <w:r w:rsidRPr="00D52DB4">
              <w:t>1-2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2D4D51A9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</w:t>
            </w:r>
            <w:r w:rsidRPr="00D52DB4">
              <w:t>4-6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0A429CB6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</w:t>
            </w:r>
            <w:r w:rsidRPr="00D52DB4">
              <w:t>1-3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38829D34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＜</w:t>
            </w:r>
            <w:r w:rsidRPr="00D52DB4">
              <w:t>1</w:t>
            </w:r>
            <w:r w:rsidRPr="00D52DB4">
              <w:t>次</w:t>
            </w:r>
          </w:p>
        </w:tc>
      </w:tr>
      <w:tr w:rsidR="00C702F9" w:rsidRPr="00D52DB4" w14:paraId="05209FAA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6E437576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rPr>
                <w:color w:val="333333"/>
              </w:rPr>
              <w:t>1.</w:t>
            </w:r>
            <w:r w:rsidRPr="00D52DB4">
              <w:rPr>
                <w:color w:val="333333"/>
              </w:rPr>
              <w:t>市售果汁（鲜橙多等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CFE20DC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C3F6E7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87D9D3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604A2CB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AE6037D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787C93A5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4F99FAA6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2.</w:t>
            </w:r>
            <w:r w:rsidRPr="00D52DB4">
              <w:rPr>
                <w:color w:val="333333"/>
              </w:rPr>
              <w:t>碳酸饮料</w:t>
            </w:r>
            <w:r w:rsidRPr="00D52DB4">
              <w:rPr>
                <w:color w:val="333333"/>
              </w:rPr>
              <w:t>/</w:t>
            </w:r>
            <w:r w:rsidRPr="00D52DB4">
              <w:rPr>
                <w:color w:val="333333"/>
              </w:rPr>
              <w:t>汽水（可口可</w:t>
            </w:r>
            <w:r w:rsidRPr="00D52DB4">
              <w:rPr>
                <w:color w:val="333333"/>
              </w:rPr>
              <w:lastRenderedPageBreak/>
              <w:t>乐、雪碧、美年达等）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1318D7E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lastRenderedPageBreak/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50DF6C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3C158F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B7E83F8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F99C08B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5B2B2B4D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5E392A9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3.</w:t>
            </w:r>
            <w:r w:rsidRPr="00D52DB4">
              <w:rPr>
                <w:color w:val="333333"/>
              </w:rPr>
              <w:t>咖啡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22389E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86DE20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A84ACC2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EE4919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1B295D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7BF52319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22290CC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4.</w:t>
            </w:r>
            <w:r w:rsidRPr="00D52DB4">
              <w:rPr>
                <w:color w:val="333333"/>
              </w:rPr>
              <w:t>红茶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BDC060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2E055A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34274A1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7812E96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1E5121F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56A81A12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06506F6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5.</w:t>
            </w:r>
            <w:r w:rsidRPr="00D52DB4">
              <w:rPr>
                <w:color w:val="333333"/>
              </w:rPr>
              <w:t>绿茶（花茶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6CE2C2A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E81231F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B2D2A42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EBB298E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D35DE90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50483A88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09FD03A0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6.</w:t>
            </w:r>
            <w:r w:rsidRPr="00D52DB4">
              <w:rPr>
                <w:color w:val="333333"/>
              </w:rPr>
              <w:t>其它饮料（津威、红牛、营养快线等）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A80D7DB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BE5D861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BAAE9B0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6D3E6B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A46FC42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</w:tbl>
    <w:p w14:paraId="7DFA42FA" w14:textId="77777777" w:rsidR="00C702F9" w:rsidRPr="00D52DB4" w:rsidRDefault="00C702F9"/>
    <w:p w14:paraId="04E86D48" w14:textId="77777777" w:rsidR="00C702F9" w:rsidRPr="00D52DB4" w:rsidRDefault="0060398E">
      <w:pPr>
        <w:spacing w:line="360" w:lineRule="auto"/>
      </w:pPr>
      <w:r w:rsidRPr="00D52DB4">
        <w:t>以下是孩子平时的膳食习惯及膳食频率（请注意区分选项是每天还是每周）</w:t>
      </w:r>
      <w:r w:rsidRPr="00D52DB4">
        <w:t>[</w:t>
      </w:r>
      <w:r w:rsidRPr="00D52DB4">
        <w:t>矩阵单选题</w:t>
      </w:r>
      <w:r w:rsidRPr="00D52DB4">
        <w:t xml:space="preserve">] </w:t>
      </w:r>
      <w:r w:rsidRPr="00D52DB4"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60"/>
        <w:gridCol w:w="1520"/>
        <w:gridCol w:w="1519"/>
        <w:gridCol w:w="1519"/>
        <w:gridCol w:w="1519"/>
        <w:gridCol w:w="1519"/>
      </w:tblGrid>
      <w:tr w:rsidR="00C702F9" w:rsidRPr="00D52DB4" w14:paraId="46E746E6" w14:textId="77777777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14:paraId="63B50B64" w14:textId="77777777" w:rsidR="00C702F9" w:rsidRPr="00D52DB4" w:rsidRDefault="00C702F9">
            <w:pPr>
              <w:jc w:val="center"/>
            </w:pPr>
          </w:p>
        </w:tc>
        <w:tc>
          <w:tcPr>
            <w:tcW w:w="1448" w:type="dxa"/>
            <w:shd w:val="clear" w:color="auto" w:fill="D9E5ED"/>
            <w:vAlign w:val="center"/>
          </w:tcPr>
          <w:p w14:paraId="3382E9EC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天</w:t>
            </w:r>
            <w:r w:rsidRPr="00D52DB4">
              <w:t>≥2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4054E078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</w:t>
            </w:r>
            <w:r w:rsidRPr="00D52DB4">
              <w:t>5-7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3343E5A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</w:t>
            </w:r>
            <w:r w:rsidRPr="00D52DB4">
              <w:t>3-4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5648C59B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</w:t>
            </w:r>
            <w:r w:rsidRPr="00D52DB4">
              <w:t>1-2</w:t>
            </w:r>
            <w:r w:rsidRPr="00D52DB4">
              <w:t>次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40D1AD04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t>每周＜</w:t>
            </w:r>
            <w:r w:rsidRPr="00D52DB4">
              <w:t>1</w:t>
            </w:r>
            <w:r w:rsidRPr="00D52DB4">
              <w:t>次</w:t>
            </w:r>
          </w:p>
        </w:tc>
      </w:tr>
      <w:tr w:rsidR="00C702F9" w:rsidRPr="00D52DB4" w14:paraId="1791B1D7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3197B43B" w14:textId="77777777" w:rsidR="00C702F9" w:rsidRPr="00D52DB4" w:rsidRDefault="0060398E">
            <w:pPr>
              <w:spacing w:line="360" w:lineRule="auto"/>
              <w:jc w:val="center"/>
            </w:pPr>
            <w:r w:rsidRPr="00D52DB4">
              <w:rPr>
                <w:color w:val="333333"/>
              </w:rPr>
              <w:t>1.</w:t>
            </w:r>
            <w:proofErr w:type="gramStart"/>
            <w:r w:rsidRPr="00D52DB4">
              <w:rPr>
                <w:color w:val="333333"/>
              </w:rPr>
              <w:t>菌</w:t>
            </w:r>
            <w:proofErr w:type="gramEnd"/>
            <w:r w:rsidRPr="00D52DB4">
              <w:rPr>
                <w:color w:val="333333"/>
              </w:rPr>
              <w:t>藻类（蘑菇、木耳、紫菜、海带，等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3EA0AA3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4A6C27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C7F325C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6BBD92C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F87609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5B9CF55B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4B6039EE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2.</w:t>
            </w:r>
            <w:r w:rsidRPr="00D52DB4">
              <w:rPr>
                <w:color w:val="333333"/>
              </w:rPr>
              <w:t>动物内脏（肝脏、心、</w:t>
            </w:r>
            <w:r w:rsidRPr="00D52DB4">
              <w:rPr>
                <w:color w:val="333333"/>
              </w:rPr>
              <w:lastRenderedPageBreak/>
              <w:t>肚、肠等）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59B3B7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lastRenderedPageBreak/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F456CE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56F6229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D159823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07A3701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652D84D0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2F7D95A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3.</w:t>
            </w:r>
            <w:r w:rsidRPr="00D52DB4">
              <w:rPr>
                <w:color w:val="333333"/>
              </w:rPr>
              <w:t>油炸食品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FE2E93A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F1A53CD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00DB18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860112F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880183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4AB25FEA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1E4D1E91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4.</w:t>
            </w:r>
            <w:r w:rsidRPr="00D52DB4">
              <w:rPr>
                <w:color w:val="333333"/>
              </w:rPr>
              <w:t>烧烤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F9A75F3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3AB938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846F72F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585A3CF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2EA1EF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5883E2A7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381675B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5.</w:t>
            </w:r>
            <w:r w:rsidRPr="00D52DB4">
              <w:rPr>
                <w:color w:val="333333"/>
              </w:rPr>
              <w:t>烟熏食品（腊肉、香肠、熏鱼、熏鸡、熏鸭等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0AEC1ED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B526FC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496CE22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86EA19B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73A7414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37C1D3C4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569B1422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6.</w:t>
            </w:r>
            <w:r w:rsidRPr="00D52DB4">
              <w:rPr>
                <w:color w:val="333333"/>
              </w:rPr>
              <w:t>泡菜、榨菜、腐乳等腌制品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66032AC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384AD8E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402D57D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BC4D907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9C6B95C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  <w:tr w:rsidR="00C702F9" w:rsidRPr="00D52DB4" w14:paraId="71AD7A67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21E5DBC6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7.</w:t>
            </w:r>
            <w:r w:rsidRPr="00D52DB4">
              <w:rPr>
                <w:color w:val="333333"/>
              </w:rPr>
              <w:t>糕点（如绿豆糕</w:t>
            </w:r>
            <w:r w:rsidRPr="00D52DB4">
              <w:rPr>
                <w:color w:val="333333"/>
              </w:rPr>
              <w:t>/</w:t>
            </w:r>
            <w:r w:rsidRPr="00D52DB4">
              <w:rPr>
                <w:color w:val="333333"/>
              </w:rPr>
              <w:t>沙琪玛</w:t>
            </w:r>
            <w:r w:rsidRPr="00D52DB4">
              <w:rPr>
                <w:color w:val="333333"/>
              </w:rPr>
              <w:t>/</w:t>
            </w:r>
            <w:r w:rsidRPr="00D52DB4">
              <w:rPr>
                <w:color w:val="333333"/>
              </w:rPr>
              <w:t>桃酥等）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A2CFF0B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B4100BD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7C65843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F34B0B8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36C6D65" w14:textId="77777777" w:rsidR="00C702F9" w:rsidRPr="00D52DB4" w:rsidRDefault="0060398E">
            <w:pPr>
              <w:spacing w:line="360" w:lineRule="auto"/>
              <w:jc w:val="center"/>
              <w:rPr>
                <w:color w:val="333333"/>
              </w:rPr>
            </w:pPr>
            <w:r w:rsidRPr="00D52DB4">
              <w:rPr>
                <w:color w:val="333333"/>
              </w:rPr>
              <w:t>○</w:t>
            </w:r>
          </w:p>
        </w:tc>
      </w:tr>
    </w:tbl>
    <w:p w14:paraId="273DC2E5" w14:textId="77777777" w:rsidR="00C702F9" w:rsidRPr="00D52DB4" w:rsidRDefault="00C702F9"/>
    <w:p w14:paraId="78C3AB46" w14:textId="77777777" w:rsidR="00C702F9" w:rsidRPr="00D52DB4" w:rsidRDefault="0060398E">
      <w:pPr>
        <w:spacing w:line="360" w:lineRule="auto"/>
      </w:pPr>
      <w:r w:rsidRPr="00D52DB4">
        <w:t>您辛苦了！还有最后</w:t>
      </w:r>
      <w:proofErr w:type="gramStart"/>
      <w:r w:rsidRPr="00D52DB4">
        <w:t>一</w:t>
      </w:r>
      <w:proofErr w:type="gramEnd"/>
      <w:r w:rsidRPr="00D52DB4">
        <w:t>小部分，请再接再厉！</w:t>
      </w:r>
    </w:p>
    <w:p w14:paraId="058E95E5" w14:textId="77777777" w:rsidR="00C702F9" w:rsidRPr="00D52DB4" w:rsidRDefault="00C702F9"/>
    <w:p w14:paraId="4B96DD14" w14:textId="77777777" w:rsidR="00C702F9" w:rsidRPr="00D52DB4" w:rsidRDefault="0060398E">
      <w:pPr>
        <w:spacing w:line="360" w:lineRule="auto"/>
      </w:pPr>
      <w:r w:rsidRPr="00D52DB4">
        <w:lastRenderedPageBreak/>
        <w:t>为了进行数据的前后对照，邀请您留下您的</w:t>
      </w:r>
      <w:r w:rsidRPr="00D52DB4">
        <w:t>QQ</w:t>
      </w:r>
      <w:r w:rsidRPr="00D52DB4">
        <w:t>号或者微信号（若不确定，可都留下）或者电话号码，以便对您的孩子的心身健康发育情况进行动态监测，您的信息会被严格保密。</w:t>
      </w:r>
      <w:r w:rsidRPr="00D52DB4">
        <w:t xml:space="preserve"> [</w:t>
      </w:r>
      <w:r w:rsidRPr="00D52DB4">
        <w:t>填空题</w:t>
      </w:r>
      <w:r w:rsidRPr="00D52DB4">
        <w:t xml:space="preserve">] </w:t>
      </w:r>
      <w:r w:rsidRPr="00D52DB4">
        <w:rPr>
          <w:color w:val="FF0000"/>
        </w:rPr>
        <w:t>*</w:t>
      </w:r>
    </w:p>
    <w:p w14:paraId="75AC19EF" w14:textId="77777777" w:rsidR="00C702F9" w:rsidRDefault="0060398E">
      <w:r w:rsidRPr="00D52DB4">
        <w:t>_________________________________</w:t>
      </w:r>
    </w:p>
    <w:p w14:paraId="666BE593" w14:textId="77777777" w:rsidR="00C702F9" w:rsidRDefault="00C702F9"/>
    <w:p w14:paraId="54532D11" w14:textId="77777777" w:rsidR="00C702F9" w:rsidRDefault="00C702F9"/>
    <w:sectPr w:rsidR="00C702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47D8D" w14:textId="77777777" w:rsidR="00E405C0" w:rsidRDefault="00E405C0" w:rsidP="00D52DB4">
      <w:r>
        <w:separator/>
      </w:r>
    </w:p>
  </w:endnote>
  <w:endnote w:type="continuationSeparator" w:id="0">
    <w:p w14:paraId="2EBBC08D" w14:textId="77777777" w:rsidR="00E405C0" w:rsidRDefault="00E405C0" w:rsidP="00D52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CE4E1" w14:textId="77777777" w:rsidR="00E405C0" w:rsidRDefault="00E405C0" w:rsidP="00D52DB4">
      <w:r>
        <w:separator/>
      </w:r>
    </w:p>
  </w:footnote>
  <w:footnote w:type="continuationSeparator" w:id="0">
    <w:p w14:paraId="4049D6C6" w14:textId="77777777" w:rsidR="00E405C0" w:rsidRDefault="00E405C0" w:rsidP="00D52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02F9"/>
    <w:rsid w:val="001A260C"/>
    <w:rsid w:val="0060398E"/>
    <w:rsid w:val="00B26EBE"/>
    <w:rsid w:val="00C702F9"/>
    <w:rsid w:val="00D52DB4"/>
    <w:rsid w:val="00D602FD"/>
    <w:rsid w:val="00E4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FBA69"/>
  <w15:docId w15:val="{AF4528E6-06C0-47C7-93C9-61B3A598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52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52DB4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D52D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52DB4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李增宁</cp:lastModifiedBy>
  <cp:revision>5</cp:revision>
  <dcterms:created xsi:type="dcterms:W3CDTF">2022-01-29T02:13:00Z</dcterms:created>
  <dcterms:modified xsi:type="dcterms:W3CDTF">2022-10-04T03:12:00Z</dcterms:modified>
</cp:coreProperties>
</file>